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BA1" w:rsidRDefault="003C1BA1" w:rsidP="003C1B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asciiTheme="majorHAnsi" w:hAnsiTheme="majorHAnsi"/>
          <w:b/>
          <w:iCs/>
          <w:sz w:val="22"/>
          <w:szCs w:val="22"/>
          <w:lang w:val="en-GB"/>
        </w:rPr>
      </w:pPr>
      <w:proofErr w:type="gramStart"/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>A</w:t>
      </w:r>
      <w:r>
        <w:rPr>
          <w:rFonts w:asciiTheme="majorHAnsi" w:hAnsiTheme="majorHAnsi"/>
          <w:b/>
          <w:iCs/>
          <w:sz w:val="22"/>
          <w:szCs w:val="22"/>
          <w:lang w:val="en-GB"/>
        </w:rPr>
        <w:t>DDITIONAL FILE</w:t>
      </w:r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 xml:space="preserve"> </w:t>
      </w:r>
      <w:bookmarkStart w:id="0" w:name="_GoBack"/>
      <w:bookmarkEnd w:id="0"/>
      <w:ins w:id="1" w:author="Tönnies, Justus" w:date="2020-08-19T16:07:00Z">
        <w:r w:rsidR="00FB69B9" w:rsidRPr="00FB69B9">
          <w:rPr>
            <w:rFonts w:asciiTheme="majorHAnsi" w:hAnsiTheme="majorHAnsi"/>
            <w:b/>
            <w:iCs/>
            <w:sz w:val="22"/>
            <w:szCs w:val="22"/>
            <w:highlight w:val="yellow"/>
            <w:lang w:val="en-GB"/>
            <w:rPrChange w:id="2" w:author="Tönnies, Justus" w:date="2020-08-19T16:07:00Z">
              <w:rPr>
                <w:rFonts w:asciiTheme="majorHAnsi" w:hAnsiTheme="majorHAnsi"/>
                <w:b/>
                <w:iCs/>
                <w:sz w:val="22"/>
                <w:szCs w:val="22"/>
                <w:lang w:val="en-GB"/>
              </w:rPr>
            </w:rPrChange>
          </w:rPr>
          <w:t>XX</w:t>
        </w:r>
      </w:ins>
      <w:del w:id="3" w:author="Tönnies, Justus" w:date="2020-08-19T16:07:00Z">
        <w:r w:rsidDel="00FB69B9">
          <w:rPr>
            <w:rFonts w:asciiTheme="majorHAnsi" w:hAnsiTheme="majorHAnsi"/>
            <w:b/>
            <w:iCs/>
            <w:sz w:val="22"/>
            <w:szCs w:val="22"/>
            <w:lang w:val="en-GB"/>
          </w:rPr>
          <w:delText>2</w:delText>
        </w:r>
      </w:del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>.</w:t>
      </w:r>
      <w:proofErr w:type="gramEnd"/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 xml:space="preserve"> </w:t>
      </w:r>
      <w:r>
        <w:rPr>
          <w:rFonts w:asciiTheme="majorHAnsi" w:hAnsiTheme="majorHAnsi"/>
          <w:b/>
          <w:iCs/>
          <w:sz w:val="22"/>
          <w:szCs w:val="22"/>
          <w:lang w:val="en-GB"/>
        </w:rPr>
        <w:t xml:space="preserve">SPIRIT CHECKLIST </w:t>
      </w:r>
    </w:p>
    <w:p w:rsidR="003C1BA1" w:rsidRPr="007E75D2" w:rsidRDefault="003C1BA1" w:rsidP="003C1B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asciiTheme="majorHAnsi" w:hAnsiTheme="majorHAnsi" w:cs="Arial"/>
          <w:b/>
          <w:iCs/>
          <w:sz w:val="22"/>
          <w:szCs w:val="22"/>
          <w:lang w:val="en-GB"/>
        </w:rPr>
      </w:pPr>
      <w:r>
        <w:rPr>
          <w:rFonts w:asciiTheme="majorHAnsi" w:hAnsiTheme="majorHAnsi"/>
          <w:b/>
          <w:iCs/>
          <w:sz w:val="22"/>
          <w:szCs w:val="22"/>
          <w:lang w:val="en-GB"/>
        </w:rPr>
        <w:t>STANDARD PROTOCOL ITEMS: RECOMMENDATIONS FOR INTERVENTIONAL TRIALS</w:t>
      </w:r>
    </w:p>
    <w:p w:rsidR="003C1BA1" w:rsidRDefault="003C1BA1" w:rsidP="003C1BA1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Theme="majorHAnsi" w:hAnsiTheme="majorHAnsi"/>
          <w:bCs/>
          <w:sz w:val="22"/>
          <w:szCs w:val="22"/>
          <w:lang w:val="en-GB"/>
        </w:rPr>
      </w:pPr>
    </w:p>
    <w:tbl>
      <w:tblPr>
        <w:tblW w:w="5356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404"/>
        <w:gridCol w:w="211"/>
        <w:gridCol w:w="427"/>
        <w:gridCol w:w="5669"/>
        <w:gridCol w:w="2127"/>
      </w:tblGrid>
      <w:tr w:rsidR="003C1BA1" w:rsidRPr="00DE2305" w:rsidTr="00BD01B1">
        <w:trPr>
          <w:cantSplit/>
          <w:trHeight w:val="259"/>
        </w:trPr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pStyle w:val="TableHeader"/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Section/item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C1BA1" w:rsidRPr="00DE2305" w:rsidRDefault="003C1BA1" w:rsidP="00BD01B1">
            <w:pPr>
              <w:pStyle w:val="TableHeader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tem</w:t>
            </w:r>
            <w:r w:rsidRPr="00DE2305">
              <w:rPr>
                <w:rFonts w:asciiTheme="majorHAnsi" w:hAnsiTheme="majorHAnsi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881" w:type="pct"/>
            <w:tcBorders>
              <w:bottom w:val="single" w:sz="4" w:space="0" w:color="auto"/>
            </w:tcBorders>
            <w:shd w:val="clear" w:color="auto" w:fill="auto"/>
          </w:tcPr>
          <w:p w:rsidR="003C1BA1" w:rsidRPr="00DE2305" w:rsidRDefault="003C1BA1" w:rsidP="00BD01B1">
            <w:pPr>
              <w:pStyle w:val="TableHeader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:rsidR="003C1BA1" w:rsidRPr="00DE2305" w:rsidRDefault="003C1BA1" w:rsidP="00BD01B1">
            <w:pPr>
              <w:pStyle w:val="TableHeader"/>
              <w:jc w:val="center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color w:val="000000"/>
                <w:sz w:val="22"/>
                <w:szCs w:val="22"/>
              </w:rPr>
              <w:t>Page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3C1BA1" w:rsidRPr="00DE2305" w:rsidRDefault="003C1BA1" w:rsidP="00BD01B1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 xml:space="preserve">Administrative </w:t>
            </w:r>
            <w:proofErr w:type="spellStart"/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>information</w:t>
            </w:r>
            <w:proofErr w:type="spellEnd"/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Title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</w:tcBorders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2881" w:type="pct"/>
            <w:tcBorders>
              <w:top w:val="single" w:sz="4" w:space="0" w:color="auto"/>
            </w:tcBorders>
            <w:shd w:val="clear" w:color="auto" w:fill="auto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Tria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registration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a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</w:p>
        </w:tc>
      </w:tr>
      <w:tr w:rsidR="003C1BA1" w:rsidRPr="009F23BA" w:rsidTr="00BD01B1">
        <w:trPr>
          <w:cantSplit/>
          <w:trHeight w:val="259"/>
        </w:trPr>
        <w:tc>
          <w:tcPr>
            <w:tcW w:w="714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b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1081" w:type="pct"/>
          </w:tcPr>
          <w:p w:rsidR="003C1BA1" w:rsidRPr="00DE2305" w:rsidRDefault="003C1BA1" w:rsidP="00AD2898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4" w:author="Tönnies, Justus" w:date="2020-08-19T14:50:00Z">
              <w:r w:rsidRPr="00DE2305" w:rsidDel="009F23BA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  <w:r w:rsidDel="009F23BA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 xml:space="preserve">; </w:delText>
              </w:r>
            </w:del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chosen registry</w:t>
            </w:r>
            <w:ins w:id="5" w:author="Tönnies, Justus" w:date="2020-08-19T14:50:00Z">
              <w:r w:rsidR="009F23BA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 (clinicaltrials.gov)</w:t>
              </w:r>
            </w:ins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meets the WHO criteria for registration 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Protoco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version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Date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n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version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dentifier</w:t>
            </w:r>
            <w:proofErr w:type="spellEnd"/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Funding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Del="00BE0F12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Roles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n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responsibilities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Del="00A15E10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5a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, 28</w:t>
            </w:r>
          </w:p>
        </w:tc>
      </w:tr>
      <w:tr w:rsidR="003C1BA1" w:rsidRPr="00DE2305" w:rsidTr="00BD01B1">
        <w:trPr>
          <w:cantSplit/>
          <w:trHeight w:val="293"/>
        </w:trPr>
        <w:tc>
          <w:tcPr>
            <w:tcW w:w="714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5b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5c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8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5d</w:t>
            </w:r>
          </w:p>
        </w:tc>
        <w:tc>
          <w:tcPr>
            <w:tcW w:w="2881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centre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6" w:author="Tönnies, Justus" w:date="2020-08-19T10:45:00Z">
              <w:r w:rsidDel="003C1BA1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 xml:space="preserve">n/a </w:delText>
              </w:r>
            </w:del>
            <w:ins w:id="7" w:author="Tönnies, Justus" w:date="2020-08-19T15:38:00Z">
              <w:r w:rsidR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26</w:t>
              </w:r>
            </w:ins>
          </w:p>
        </w:tc>
      </w:tr>
      <w:tr w:rsidR="003C1BA1" w:rsidRPr="00DE2305" w:rsidTr="00BD01B1">
        <w:trPr>
          <w:cantSplit/>
          <w:trHeight w:val="259"/>
        </w:trPr>
        <w:tc>
          <w:tcPr>
            <w:tcW w:w="5000" w:type="pct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>Introduction</w:t>
            </w:r>
            <w:proofErr w:type="spellEnd"/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Background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n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rationale</w:t>
            </w: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6a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4-6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6b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4-6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Objectives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pecific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objectives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or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hypotheses</w:t>
            </w:r>
            <w:proofErr w:type="spellEnd"/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6-7</w:t>
            </w:r>
          </w:p>
        </w:tc>
      </w:tr>
      <w:tr w:rsidR="003C1BA1" w:rsidRPr="00DE2305" w:rsidTr="00BD01B1">
        <w:trPr>
          <w:cantSplit/>
          <w:trHeight w:val="1010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Trial design</w:t>
            </w:r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, superiority, equivalence,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noninferiority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exploratory)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7</w:t>
            </w:r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pStyle w:val="TableSubHead"/>
              <w:spacing w:before="0"/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lastRenderedPageBreak/>
              <w:t>Methods: Participants, interventions, and outcomes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Study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7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-8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Eligibility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centres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8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-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9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1a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9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-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11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1b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1c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1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1d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Outcomes</w:t>
            </w: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-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Participant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timeline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A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chematic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diagram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s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highly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recommende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ee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Figure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>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Sample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2-13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Recruitment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3-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llocation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>: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tabs>
                <w:tab w:val="left" w:pos="180"/>
              </w:tabs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lastRenderedPageBreak/>
              <w:t>Sequence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6a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nrol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7</w:t>
            </w:r>
          </w:p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llocation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oncealment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6b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7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Implementation</w:t>
            </w: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6c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nrol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7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Blindin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askin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>)</w:t>
            </w: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7a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7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7b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If blinded, circumstances under which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unblindin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7</w:t>
            </w:r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Data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ollection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8a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DE2305">
              <w:rPr>
                <w:rFonts w:asciiTheme="majorHAnsi" w:hAnsiTheme="majorHAnsi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8-21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8b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Data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anagement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DE2305">
              <w:rPr>
                <w:rFonts w:asciiTheme="majorHAnsi" w:hAnsiTheme="majorHAnsi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double data entry</w:t>
            </w:r>
            <w:r w:rsidRPr="00DE2305">
              <w:rPr>
                <w:rFonts w:asciiTheme="majorHAnsi" w:hAnsiTheme="majorHAnsi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Statistica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0a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-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0b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3-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0c</w:t>
            </w:r>
          </w:p>
        </w:tc>
        <w:tc>
          <w:tcPr>
            <w:tcW w:w="2881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-26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lastRenderedPageBreak/>
              <w:t>Methods</w:t>
            </w:r>
            <w:proofErr w:type="spellEnd"/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 xml:space="preserve">: </w:t>
            </w:r>
            <w:r w:rsidRPr="00DE2305" w:rsidDel="004A2558">
              <w:rPr>
                <w:rFonts w:asciiTheme="majorHAnsi" w:hAnsiTheme="majorHAnsi" w:cs="Arial"/>
                <w:b/>
                <w:sz w:val="22"/>
                <w:szCs w:val="22"/>
              </w:rPr>
              <w:t>M</w:t>
            </w:r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>onitoring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Data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onitoring</w:t>
            </w:r>
            <w:proofErr w:type="spellEnd"/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1a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271FEF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  <w:pPrChange w:id="8" w:author="Tönnies, Justus" w:date="2020-08-19T15:39:00Z">
                <w:pPr>
                  <w:jc w:val="center"/>
                </w:pPr>
              </w:pPrChange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del w:id="9" w:author="Tönnies, Justus" w:date="2020-08-19T15:39:00Z">
              <w:r w:rsidRPr="00DE2305" w:rsidDel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4</w:delText>
              </w:r>
            </w:del>
            <w:ins w:id="10" w:author="Tönnies, Justus" w:date="2020-08-19T15:39:00Z">
              <w:r w:rsidR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6</w:t>
              </w:r>
            </w:ins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491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1b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11" w:author="Tönnies, Justus" w:date="2020-08-19T15:39:00Z">
              <w:r w:rsidDel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</w:del>
            <w:ins w:id="12" w:author="Tönnies, Justus" w:date="2020-08-19T15:39:00Z">
              <w:r w:rsidR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26</w:t>
              </w:r>
            </w:ins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Harms</w:t>
            </w: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2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9-20</w:t>
            </w:r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714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Auditing</w:t>
            </w:r>
          </w:p>
        </w:tc>
        <w:tc>
          <w:tcPr>
            <w:tcW w:w="324" w:type="pct"/>
            <w:gridSpan w:val="2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3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13" w:author="Tönnies, Justus" w:date="2020-08-19T15:39:00Z">
              <w:r w:rsidRPr="00DE2305" w:rsidDel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</w:del>
            <w:ins w:id="14" w:author="Tönnies, Justus" w:date="2020-08-19T15:39:00Z">
              <w:r w:rsidR="00271FE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26</w:t>
              </w:r>
            </w:ins>
          </w:p>
        </w:tc>
      </w:tr>
      <w:tr w:rsidR="003C1BA1" w:rsidRPr="00DE2305" w:rsidTr="00BD01B1">
        <w:trPr>
          <w:cantSplit/>
          <w:trHeight w:val="259"/>
        </w:trPr>
        <w:tc>
          <w:tcPr>
            <w:tcW w:w="5000" w:type="pct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pStyle w:val="TableSubHead"/>
              <w:spacing w:before="0"/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Ethics and dissemination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Research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ethics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pproval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4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Protoco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mendments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5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5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onsent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or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assent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6a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1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5-16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9F23BA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6b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081" w:type="pct"/>
          </w:tcPr>
          <w:p w:rsidR="003C1BA1" w:rsidRPr="00DE2305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n/a</w:t>
            </w:r>
            <w:ins w:id="15" w:author="Tönnies, Justus" w:date="2020-08-19T10:45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; no </w:t>
              </w:r>
              <w:r w:rsidRPr="00DE2305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ancillary studies</w:t>
              </w:r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 planned</w:t>
              </w:r>
            </w:ins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onfidentiality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7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18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Declaration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of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nterests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8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0</w:t>
            </w:r>
          </w:p>
        </w:tc>
      </w:tr>
      <w:tr w:rsidR="003C1BA1" w:rsidRPr="00DE2305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821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Access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to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17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29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3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</w:p>
        </w:tc>
      </w:tr>
      <w:tr w:rsidR="003C1BA1" w:rsidRPr="009F23BA" w:rsidTr="00BD01B1">
        <w:tblPrEx>
          <w:shd w:val="clear" w:color="auto" w:fill="FFFFFF"/>
        </w:tblPrEx>
        <w:trPr>
          <w:cantSplit/>
          <w:trHeight w:val="259"/>
        </w:trPr>
        <w:tc>
          <w:tcPr>
            <w:tcW w:w="821" w:type="pct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217" w:type="pct"/>
            <w:shd w:val="clear" w:color="auto" w:fill="FFFFFF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0</w:t>
            </w:r>
          </w:p>
        </w:tc>
        <w:tc>
          <w:tcPr>
            <w:tcW w:w="2881" w:type="pct"/>
            <w:shd w:val="clear" w:color="auto" w:fill="FFFFFF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081" w:type="pct"/>
            <w:shd w:val="clear" w:color="auto" w:fill="FFFFFF"/>
          </w:tcPr>
          <w:p w:rsidR="003C1BA1" w:rsidRPr="00DE2305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16" w:author="Tönnies, Justus" w:date="2020-08-19T15:54:00Z">
              <w:r w:rsidRPr="00DE2305" w:rsidDel="002F57A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</w:del>
            <w:ins w:id="17" w:author="Tönnies, Justus" w:date="2020-08-19T15:54:00Z">
              <w:r w:rsidR="002F57A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27</w:t>
              </w:r>
            </w:ins>
          </w:p>
        </w:tc>
      </w:tr>
      <w:tr w:rsidR="003C1BA1" w:rsidRPr="00DE2305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lastRenderedPageBreak/>
              <w:t xml:space="preserve">Dissemination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policy</w:t>
            </w:r>
            <w:proofErr w:type="spellEnd"/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1a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eg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6</w:t>
            </w: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-2</w:t>
            </w:r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>7</w:t>
            </w:r>
          </w:p>
        </w:tc>
      </w:tr>
      <w:tr w:rsidR="003C1BA1" w:rsidRPr="009F23BA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1b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1081" w:type="pct"/>
          </w:tcPr>
          <w:p w:rsidR="003C1BA1" w:rsidRPr="00DE2305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18" w:author="Tönnies, Justus" w:date="2020-08-19T16:03:00Z">
              <w:r w:rsidRPr="00DE2305" w:rsidDel="008B7D6E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</w:del>
            <w:ins w:id="19" w:author="Tönnies, Justus" w:date="2020-08-19T16:03:00Z">
              <w:r w:rsidR="008B7D6E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30</w:t>
              </w:r>
            </w:ins>
          </w:p>
        </w:tc>
      </w:tr>
      <w:tr w:rsidR="003C1BA1" w:rsidRPr="009F23BA" w:rsidTr="00BD01B1">
        <w:trPr>
          <w:cantSplit/>
          <w:trHeight w:val="259"/>
        </w:trPr>
        <w:tc>
          <w:tcPr>
            <w:tcW w:w="821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1c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1081" w:type="pct"/>
          </w:tcPr>
          <w:p w:rsidR="003C1BA1" w:rsidRPr="00DE2305" w:rsidRDefault="008B7D6E" w:rsidP="00FB69B9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  <w:pPrChange w:id="20" w:author="Tönnies, Justus" w:date="2020-08-19T16:07:00Z">
                <w:pPr>
                  <w:jc w:val="center"/>
                </w:pPr>
              </w:pPrChange>
            </w:pPr>
            <w:ins w:id="21" w:author="Tönnies, Justus" w:date="2020-08-19T16:06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g</w:t>
              </w:r>
            </w:ins>
            <w:ins w:id="22" w:author="Tönnies, Justus" w:date="2020-08-19T16:05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ranting </w:t>
              </w:r>
            </w:ins>
            <w:ins w:id="23" w:author="Tönnies, Justus" w:date="2020-08-19T16:06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access after request and individual</w:t>
              </w:r>
            </w:ins>
            <w:ins w:id="24" w:author="Tönnies, Justus" w:date="2020-08-19T16:07:00Z">
              <w:r w:rsidR="00FB69B9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ly</w:t>
              </w:r>
            </w:ins>
            <w:ins w:id="25" w:author="Tönnies, Justus" w:date="2020-08-19T16:06:00Z">
              <w:r w:rsidR="00FB69B9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 deci</w:t>
              </w:r>
            </w:ins>
            <w:ins w:id="26" w:author="Tönnies, Justus" w:date="2020-08-19T16:07:00Z">
              <w:r w:rsidR="00FB69B9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ded</w:t>
              </w:r>
            </w:ins>
            <w:del w:id="27" w:author="Tönnies, Justus" w:date="2020-08-19T16:03:00Z">
              <w:r w:rsidR="003C1BA1" w:rsidDel="008B7D6E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</w:del>
            <w:ins w:id="28" w:author="Tönnies, Justus" w:date="2020-08-19T16:05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 </w:t>
              </w:r>
            </w:ins>
          </w:p>
        </w:tc>
      </w:tr>
      <w:tr w:rsidR="003C1BA1" w:rsidRPr="00DE2305" w:rsidTr="00BD01B1">
        <w:trPr>
          <w:cantSplit/>
          <w:trHeight w:val="259"/>
        </w:trPr>
        <w:tc>
          <w:tcPr>
            <w:tcW w:w="5000" w:type="pct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b/>
                <w:sz w:val="22"/>
                <w:szCs w:val="22"/>
              </w:rPr>
              <w:t>Appendices</w:t>
            </w:r>
            <w:proofErr w:type="spellEnd"/>
          </w:p>
        </w:tc>
      </w:tr>
      <w:tr w:rsidR="003C1BA1" w:rsidRPr="00DE2305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Informe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consent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materials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2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1081" w:type="pct"/>
          </w:tcPr>
          <w:p w:rsidR="003C1BA1" w:rsidRPr="00DE2305" w:rsidRDefault="003C1BA1" w:rsidP="00BD01B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del w:id="29" w:author="Tönnies, Justus" w:date="2020-08-19T11:01:00Z">
              <w:r w:rsidRPr="00DE2305" w:rsidDel="00AD2898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n/a</w:delText>
              </w:r>
              <w:r w:rsidDel="00AD2898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delText>;</w:delText>
              </w:r>
            </w:del>
            <w:ins w:id="30" w:author="Tönnies, Justus" w:date="2020-08-19T11:01:00Z">
              <w:r w:rsidR="00AD2898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see additional file</w:t>
              </w:r>
            </w:ins>
            <w:r>
              <w:rPr>
                <w:rFonts w:asciiTheme="majorHAnsi" w:hAnsiTheme="majorHAnsi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C1BA1" w:rsidRPr="009F23BA" w:rsidTr="00BD01B1">
        <w:trPr>
          <w:cantSplit/>
          <w:trHeight w:val="259"/>
        </w:trPr>
        <w:tc>
          <w:tcPr>
            <w:tcW w:w="714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 xml:space="preserve">Biological </w:t>
            </w:r>
            <w:proofErr w:type="spellStart"/>
            <w:r w:rsidRPr="00DE2305">
              <w:rPr>
                <w:rFonts w:asciiTheme="majorHAnsi" w:hAnsiTheme="majorHAnsi" w:cs="Arial"/>
                <w:sz w:val="22"/>
                <w:szCs w:val="22"/>
              </w:rPr>
              <w:t>specimens</w:t>
            </w:r>
            <w:proofErr w:type="spellEnd"/>
          </w:p>
        </w:tc>
        <w:tc>
          <w:tcPr>
            <w:tcW w:w="324" w:type="pct"/>
            <w:gridSpan w:val="2"/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</w:rPr>
              <w:t>33</w:t>
            </w:r>
          </w:p>
        </w:tc>
        <w:tc>
          <w:tcPr>
            <w:tcW w:w="2881" w:type="pct"/>
            <w:shd w:val="clear" w:color="auto" w:fill="auto"/>
            <w:tcMar>
              <w:top w:w="85" w:type="dxa"/>
              <w:bottom w:w="85" w:type="dxa"/>
            </w:tcMar>
          </w:tcPr>
          <w:p w:rsidR="003C1BA1" w:rsidRPr="00DE2305" w:rsidRDefault="003C1BA1" w:rsidP="00BD01B1">
            <w:pPr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081" w:type="pct"/>
          </w:tcPr>
          <w:p w:rsidR="003C1BA1" w:rsidRPr="00C469FF" w:rsidRDefault="003C1BA1" w:rsidP="003C1BA1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  <w:r w:rsidRPr="00DE2305">
              <w:rPr>
                <w:rFonts w:asciiTheme="majorHAnsi" w:hAnsiTheme="majorHAnsi" w:cs="Arial"/>
                <w:sz w:val="22"/>
                <w:szCs w:val="22"/>
                <w:lang w:val="en-US"/>
              </w:rPr>
              <w:t>n/a</w:t>
            </w:r>
            <w:ins w:id="31" w:author="Tönnies, Justus" w:date="2020-08-19T10:44:00Z"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; </w:t>
              </w:r>
              <w:r w:rsidRPr="00C469F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no biological specimens </w:t>
              </w:r>
              <w:r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>are</w:t>
              </w:r>
              <w:r w:rsidRPr="00C469FF">
                <w:rPr>
                  <w:rFonts w:asciiTheme="majorHAnsi" w:hAnsiTheme="majorHAnsi" w:cs="Arial"/>
                  <w:sz w:val="22"/>
                  <w:szCs w:val="22"/>
                  <w:lang w:val="en-US"/>
                </w:rPr>
                <w:t xml:space="preserve"> collected as part of this trial</w:t>
              </w:r>
            </w:ins>
          </w:p>
        </w:tc>
      </w:tr>
    </w:tbl>
    <w:p w:rsidR="003C1BA1" w:rsidRPr="00C469FF" w:rsidRDefault="003C1BA1" w:rsidP="003C1BA1">
      <w:pPr>
        <w:rPr>
          <w:lang w:val="en-US"/>
        </w:rPr>
      </w:pPr>
    </w:p>
    <w:p w:rsidR="00261856" w:rsidRPr="003C1BA1" w:rsidRDefault="00261856">
      <w:pPr>
        <w:rPr>
          <w:lang w:val="en-US"/>
        </w:rPr>
      </w:pPr>
    </w:p>
    <w:sectPr w:rsidR="00261856" w:rsidRPr="003C1B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etaNormal-Roman">
    <w:altName w:val="Calibri"/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BA1"/>
    <w:rsid w:val="001965DB"/>
    <w:rsid w:val="00261856"/>
    <w:rsid w:val="00271FEF"/>
    <w:rsid w:val="002F57AF"/>
    <w:rsid w:val="003C1BA1"/>
    <w:rsid w:val="008B7D6E"/>
    <w:rsid w:val="009F23BA"/>
    <w:rsid w:val="00AD2898"/>
    <w:rsid w:val="00E13B41"/>
    <w:rsid w:val="00E22D6F"/>
    <w:rsid w:val="00FB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BA1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Header">
    <w:name w:val="TableHeader"/>
    <w:basedOn w:val="Standard"/>
    <w:rsid w:val="003C1BA1"/>
    <w:pPr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3C1BA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BA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BA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BA1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Header">
    <w:name w:val="TableHeader"/>
    <w:basedOn w:val="Standard"/>
    <w:rsid w:val="003C1BA1"/>
    <w:pPr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3C1BA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BA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BA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BC1D01.dotm</Template>
  <TotalTime>0</TotalTime>
  <Pages>5</Pages>
  <Words>1352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Tönnies, Justus</cp:lastModifiedBy>
  <cp:revision>2</cp:revision>
  <dcterms:created xsi:type="dcterms:W3CDTF">2020-08-19T08:43:00Z</dcterms:created>
  <dcterms:modified xsi:type="dcterms:W3CDTF">2020-08-19T14:07:00Z</dcterms:modified>
</cp:coreProperties>
</file>